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B10F" w14:textId="77777777" w:rsidR="00973FBD" w:rsidRPr="00C56E38" w:rsidRDefault="00973FBD" w:rsidP="00973FBD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56E38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C56E38">
        <w:rPr>
          <w:rFonts w:ascii="Times New Roman" w:eastAsia="宋体" w:hAnsi="Times New Roman" w:cs="Times New Roman"/>
          <w:kern w:val="0"/>
          <w:sz w:val="24"/>
          <w:szCs w:val="24"/>
        </w:rPr>
        <w:t>The 328 ECM-associated genes provided by gene ontology terms.</w:t>
      </w:r>
    </w:p>
    <w:tbl>
      <w:tblPr>
        <w:tblW w:w="11365" w:type="dxa"/>
        <w:tblInd w:w="-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2312"/>
        <w:gridCol w:w="1582"/>
        <w:gridCol w:w="1313"/>
        <w:gridCol w:w="1290"/>
        <w:gridCol w:w="1208"/>
        <w:gridCol w:w="1267"/>
        <w:gridCol w:w="1185"/>
      </w:tblGrid>
      <w:tr w:rsidR="00973FBD" w:rsidRPr="00C56E38" w14:paraId="3B5CD240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C76BE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BE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48339A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948D46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09477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0858C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LD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841D5E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W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0B8E1E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D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FC0327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</w:tr>
      <w:tr w:rsidR="00973FBD" w:rsidRPr="00C56E38" w14:paraId="28F123B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FAC4F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M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963A1F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E4906A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290F58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E292DF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D52D6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SD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3CA07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5E5B8D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1</w:t>
            </w:r>
          </w:p>
        </w:tc>
      </w:tr>
      <w:tr w:rsidR="00973FBD" w:rsidRPr="00C56E38" w14:paraId="27CBA0F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F3F6E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B52CF9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2F269A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CC4CC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A9C31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NT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BACF7B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A7ABC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C74CC3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3</w:t>
            </w:r>
          </w:p>
        </w:tc>
      </w:tr>
      <w:tr w:rsidR="00973FBD" w:rsidRPr="00C56E38" w14:paraId="7AFE55C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EBF48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C10F17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I3B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10BC62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1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BBCDBD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L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4AD0F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3FC2B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51CB8C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G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9EA424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N</w:t>
            </w:r>
          </w:p>
        </w:tc>
      </w:tr>
      <w:tr w:rsidR="00973FBD" w:rsidRPr="00C56E38" w14:paraId="462C990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A2E341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99082F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7FCEAD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CC9FAE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ABE7C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E7B86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9A0B9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N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0BBF82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</w:tr>
      <w:tr w:rsidR="00973FBD" w:rsidRPr="00C56E38" w14:paraId="7B4606D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7F7BB1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5D08DD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TF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DD2A1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A4CA2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V1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BEB7E6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27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5C04D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31748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9505E7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B2</w:t>
            </w:r>
          </w:p>
        </w:tc>
      </w:tr>
      <w:tr w:rsidR="00973FBD" w:rsidRPr="00C56E38" w14:paraId="22795B9D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881B56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31A2DE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P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E5EE05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MT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8D0332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47540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HC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7084B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9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A01BF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55E01D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11</w:t>
            </w:r>
          </w:p>
        </w:tc>
      </w:tr>
      <w:tr w:rsidR="00973FBD" w:rsidRPr="00C56E38" w14:paraId="6D104FDD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BC6CF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D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BAC9B1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7C6A20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42333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B3B4E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130A9F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FOD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F50F3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E56A54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SS2</w:t>
            </w:r>
          </w:p>
        </w:tc>
      </w:tr>
      <w:tr w:rsidR="00973FBD" w:rsidRPr="00C56E38" w14:paraId="04850CA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D4C9C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F4D676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784B64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951B64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A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CBB97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8979A2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015DF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E7E0B5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</w:tr>
      <w:tr w:rsidR="00973FBD" w:rsidRPr="00C56E38" w14:paraId="7C3010E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F44120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175685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8A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2FE55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R6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87DDC1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TN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718C5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21B69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O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67195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N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844384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</w:tr>
      <w:tr w:rsidR="00973FBD" w:rsidRPr="00C56E38" w14:paraId="3467247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B054A3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A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FD8AE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C5C49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LAM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13893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V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8474F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D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894F4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B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B40FC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FCDC76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</w:tr>
      <w:tr w:rsidR="00973FBD" w:rsidRPr="00C56E38" w14:paraId="61ACC78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EEBA9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9A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87989D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9A9426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L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D6693E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N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45279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PXD2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0C8C7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74BB1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P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396A3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</w:tr>
      <w:tr w:rsidR="00973FBD" w:rsidRPr="00C56E38" w14:paraId="7646A3F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6F501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6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55FAE1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000024463E_960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A5686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B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EA2903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D84015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M6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348BF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EAA4C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AP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2C1221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1A1</w:t>
            </w:r>
          </w:p>
        </w:tc>
      </w:tr>
      <w:tr w:rsidR="00973FBD" w:rsidRPr="00C56E38" w14:paraId="1D4808D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0D87F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N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525AFA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SPLD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1CF5CF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L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2F949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1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B64BC5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CAM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9A8B7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E4DB4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LN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BCE91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CN1</w:t>
            </w:r>
          </w:p>
        </w:tc>
      </w:tr>
      <w:tr w:rsidR="00973FBD" w:rsidRPr="00C56E38" w14:paraId="38F3687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877A3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B67871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DB6366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C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50E37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8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433C10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80C6C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N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5620E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F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E38ED4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B2</w:t>
            </w:r>
          </w:p>
        </w:tc>
      </w:tr>
      <w:tr w:rsidR="00973FBD" w:rsidRPr="00C56E38" w14:paraId="1396C98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FBE63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PLN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6BA9F6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082BFF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P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30A1B8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8A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5CECC8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9884F2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505C6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AM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EF6F80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G2</w:t>
            </w:r>
          </w:p>
        </w:tc>
      </w:tr>
      <w:tr w:rsidR="00973FBD" w:rsidRPr="00C56E38" w14:paraId="137EFD6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BD88D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36BF2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4FECF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GALNACT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C43C48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2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D783C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E7322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7ABE6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N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BE6776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P</w:t>
            </w:r>
          </w:p>
        </w:tc>
      </w:tr>
      <w:tr w:rsidR="00973FBD" w:rsidRPr="00C56E38" w14:paraId="5AC9612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CB927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AP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1BD938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D073E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1B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7FB866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75F6E8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4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1F7CA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FE873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M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496DDD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D3</w:t>
            </w:r>
          </w:p>
        </w:tc>
      </w:tr>
      <w:tr w:rsidR="00973FBD" w:rsidRPr="00C56E38" w14:paraId="490EBE4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A15D0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F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B79B38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6E9E71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653200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0112C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1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A3AFCF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1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0870D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N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2DED14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M1</w:t>
            </w:r>
          </w:p>
        </w:tc>
      </w:tr>
      <w:tr w:rsidR="00973FBD" w:rsidRPr="00C56E38" w14:paraId="65F0EA3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A743F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CE7838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CK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8AE4E6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A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202964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K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84B882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B3AED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RP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464FA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069CD2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1</w:t>
            </w:r>
          </w:p>
        </w:tc>
      </w:tr>
      <w:tr w:rsidR="00973FBD" w:rsidRPr="00C56E38" w14:paraId="11A0E1F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56735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D94646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6A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0DD281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F582F0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10371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A1E659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B2D265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E244CB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3A1</w:t>
            </w:r>
          </w:p>
        </w:tc>
      </w:tr>
      <w:tr w:rsidR="00973FBD" w:rsidRPr="00C56E38" w14:paraId="64B8A42F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409FC3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E1D1C3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DCFAB0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2E188A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1446FC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MP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980B12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1833A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2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082606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2A1</w:t>
            </w:r>
          </w:p>
        </w:tc>
      </w:tr>
      <w:tr w:rsidR="00973FBD" w:rsidRPr="00C56E38" w14:paraId="71821D92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7F805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L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86B0DE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S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E0031C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826C3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K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7F754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C29D6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1C466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C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2C52DF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</w:tr>
      <w:tr w:rsidR="00973FBD" w:rsidRPr="00C56E38" w14:paraId="3D79D4A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7B5620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RT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7D6C7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AB81D7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0A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44EB26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8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1EC2E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G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28F01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8E7A3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SE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EF3791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MT1</w:t>
            </w:r>
          </w:p>
        </w:tc>
      </w:tr>
      <w:tr w:rsidR="00973FBD" w:rsidRPr="00C56E38" w14:paraId="35FB622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DFEE5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AC6AFF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BE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359209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D454CB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69C602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1E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22364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C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3880CE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5645AC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HS1</w:t>
            </w:r>
          </w:p>
        </w:tc>
      </w:tr>
      <w:tr w:rsidR="00973FBD" w:rsidRPr="00C56E38" w14:paraId="21DF2E3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F2490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E8E5A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F1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5BF8D3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099448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T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2E6EF2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F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07235B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NF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8827E7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SAB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139CFA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2</w:t>
            </w:r>
          </w:p>
        </w:tc>
      </w:tr>
      <w:tr w:rsidR="00973FBD" w:rsidRPr="00C56E38" w14:paraId="2C9DFAA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FD3FA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S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37F2A0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H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07BBCD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607B2E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06665D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F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35DA57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LN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A2E26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1R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5D4B7D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</w:tr>
      <w:tr w:rsidR="00973FBD" w:rsidRPr="00C56E38" w14:paraId="399B2ED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A5344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3D270D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B3EB52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S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FB9627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03C81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1F4E0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3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0052A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3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D70C0A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1</w:t>
            </w:r>
          </w:p>
        </w:tc>
      </w:tr>
      <w:tr w:rsidR="00973FBD" w:rsidRPr="00C56E38" w14:paraId="0B42BF7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60D11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CC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A4210C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38BAA8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X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01A6C1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P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0B08C4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1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002AAA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C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58D01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733DA1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</w:tr>
      <w:tr w:rsidR="00973FBD" w:rsidRPr="00C56E38" w14:paraId="5D01350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B7C53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D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714D2E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4EBA33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PRSS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EE035E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AC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8124C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9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76DC1A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8AB4D8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ECA2BD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N</w:t>
            </w:r>
          </w:p>
        </w:tc>
      </w:tr>
      <w:tr w:rsidR="00973FBD" w:rsidRPr="00C56E38" w14:paraId="55D56095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25CC1B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B8121D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P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FCE99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899F23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T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EDEFD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L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716C60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T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B6BEF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0CA240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B1</w:t>
            </w:r>
          </w:p>
        </w:tc>
      </w:tr>
      <w:tr w:rsidR="00973FBD" w:rsidRPr="00C56E38" w14:paraId="503BD312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5E722D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P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F31B0A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AS3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54042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L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23089E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MIL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B26A00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D53EB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D3281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B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DB552F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XA</w:t>
            </w:r>
          </w:p>
        </w:tc>
      </w:tr>
      <w:tr w:rsidR="00973FBD" w:rsidRPr="00C56E38" w14:paraId="030BA2B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1D4C7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G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90BD69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LAR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634126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6B2F86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F11C8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D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DF4F7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SS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7F8507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339C9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L1</w:t>
            </w:r>
          </w:p>
        </w:tc>
      </w:tr>
      <w:tr w:rsidR="00973FBD" w:rsidRPr="00C56E38" w14:paraId="019DFFF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06D964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B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72BE9A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AB0A3B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5862FD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E7704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CB2DB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2E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A5516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E3064F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3</w:t>
            </w:r>
          </w:p>
        </w:tc>
      </w:tr>
      <w:tr w:rsidR="00973FBD" w:rsidRPr="00C56E38" w14:paraId="491E3E0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71955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17A6EE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0FCE8B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178D2C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XN1L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33A8B5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7FFB06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3L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71E446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F34012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P4</w:t>
            </w:r>
          </w:p>
        </w:tc>
      </w:tr>
      <w:tr w:rsidR="00973FBD" w:rsidRPr="00C56E38" w14:paraId="6EEFEB3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3E066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E888D4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7A10AA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821858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90D3B8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B0901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93AB9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ZL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F2AFB1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4</w:t>
            </w:r>
          </w:p>
        </w:tc>
      </w:tr>
      <w:tr w:rsidR="00973FBD" w:rsidRPr="00C56E38" w14:paraId="107FF3C1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1F5D7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F5293C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B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FAF29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L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F39230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02C3A0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17AE6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68AD17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PXD2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6922AC7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FML2A</w:t>
            </w:r>
          </w:p>
        </w:tc>
      </w:tr>
      <w:tr w:rsidR="00973FBD" w:rsidRPr="00C56E38" w14:paraId="279661A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B6F654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114A55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18F17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7F47F2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D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9BDFC9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90F4E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C0FB13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10E2B0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RC</w:t>
            </w:r>
          </w:p>
        </w:tc>
      </w:tr>
      <w:tr w:rsidR="00973FBD" w:rsidRPr="00C56E38" w14:paraId="3048EB3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2DD60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C79B75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C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47C7AA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RI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67A028E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C0C9A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0574EB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63465F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38F6CA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</w:tr>
      <w:tr w:rsidR="00973FBD" w:rsidRPr="00C56E38" w14:paraId="187C740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875341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35C214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4GALT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75B992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F5CFDE3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84E43A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PLN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E345B2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9A28C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orf1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A1B684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0</w:t>
            </w:r>
          </w:p>
        </w:tc>
      </w:tr>
      <w:tr w:rsidR="00973FBD" w:rsidRPr="00C56E38" w14:paraId="6A11EF3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7B797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0EFDD65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1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0D1546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C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9F6175D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XR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EB2B11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AP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8E014AC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7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7860118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9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AE4E429" w14:textId="77777777" w:rsidR="00973FBD" w:rsidRPr="00C56E38" w:rsidRDefault="00973FBD" w:rsidP="00393E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6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</w:tr>
    </w:tbl>
    <w:p w14:paraId="36B84D25" w14:textId="77777777" w:rsidR="00973FBD" w:rsidRPr="00973FBD" w:rsidRDefault="00973FBD" w:rsidP="00973FBD">
      <w:pPr>
        <w:rPr>
          <w:rFonts w:hint="eastAsia"/>
        </w:rPr>
      </w:pPr>
    </w:p>
    <w:sectPr w:rsidR="00973FBD" w:rsidRPr="00973FBD" w:rsidSect="00973F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C0B4D" w14:textId="77777777" w:rsidR="003C6C10" w:rsidRDefault="003C6C10" w:rsidP="00973FBD">
      <w:r>
        <w:separator/>
      </w:r>
    </w:p>
  </w:endnote>
  <w:endnote w:type="continuationSeparator" w:id="0">
    <w:p w14:paraId="0FDB997F" w14:textId="77777777" w:rsidR="003C6C10" w:rsidRDefault="003C6C10" w:rsidP="0097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6FC91" w14:textId="77777777" w:rsidR="003C6C10" w:rsidRDefault="003C6C10" w:rsidP="00973FBD">
      <w:r>
        <w:separator/>
      </w:r>
    </w:p>
  </w:footnote>
  <w:footnote w:type="continuationSeparator" w:id="0">
    <w:p w14:paraId="70A4887A" w14:textId="77777777" w:rsidR="003C6C10" w:rsidRDefault="003C6C10" w:rsidP="0097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ED"/>
    <w:rsid w:val="003C6C10"/>
    <w:rsid w:val="008272ED"/>
    <w:rsid w:val="00973FBD"/>
    <w:rsid w:val="00D8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CE1E9"/>
  <w15:chartTrackingRefBased/>
  <w15:docId w15:val="{21A685FB-9D7F-47FE-883E-6AF863C3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F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Tian</dc:creator>
  <cp:keywords/>
  <dc:description/>
  <cp:lastModifiedBy>Qi Tian</cp:lastModifiedBy>
  <cp:revision>2</cp:revision>
  <dcterms:created xsi:type="dcterms:W3CDTF">2022-02-08T07:55:00Z</dcterms:created>
  <dcterms:modified xsi:type="dcterms:W3CDTF">2022-02-08T07:56:00Z</dcterms:modified>
</cp:coreProperties>
</file>